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B3D" w:rsidRPr="007B062B" w:rsidRDefault="00DF4067" w:rsidP="004F299B">
      <w:pPr>
        <w:pStyle w:val="Heading1"/>
        <w:rPr>
          <w:rStyle w:val="IntenseEmphasis"/>
          <w:u w:val="single"/>
        </w:rPr>
      </w:pPr>
      <w:r>
        <w:rPr>
          <w:rStyle w:val="IntenseEmphasis"/>
          <w:u w:val="single"/>
        </w:rPr>
        <w:t xml:space="preserve">Appendix </w:t>
      </w:r>
      <w:bookmarkStart w:id="0" w:name="_GoBack"/>
      <w:bookmarkEnd w:id="0"/>
      <w:r w:rsidR="007538AA">
        <w:rPr>
          <w:rStyle w:val="IntenseEmphasis"/>
          <w:u w:val="single"/>
        </w:rPr>
        <w:t>S2</w:t>
      </w:r>
      <w:r w:rsidR="00631C64">
        <w:rPr>
          <w:rStyle w:val="IntenseEmphasis"/>
          <w:u w:val="single"/>
        </w:rPr>
        <w:t>: Reporting Tools</w:t>
      </w:r>
    </w:p>
    <w:p w:rsidR="002C1212" w:rsidRDefault="002C1212"/>
    <w:p w:rsidR="006A61E8" w:rsidRDefault="002C1212">
      <w:r>
        <w:t xml:space="preserve">In this document are two tables that can be used </w:t>
      </w:r>
      <w:r w:rsidR="006A61E8">
        <w:t>by firms as a tool</w:t>
      </w:r>
      <w:r>
        <w:t xml:space="preserve"> for</w:t>
      </w:r>
      <w:r w:rsidR="006A61E8">
        <w:t xml:space="preserve"> more </w:t>
      </w:r>
      <w:r w:rsidR="00631C64">
        <w:t>transparent</w:t>
      </w:r>
      <w:r>
        <w:t xml:space="preserve"> sustainability reporting.</w:t>
      </w:r>
      <w:r w:rsidR="004F299B">
        <w:t xml:space="preserve"> </w:t>
      </w:r>
    </w:p>
    <w:p w:rsidR="006A61E8" w:rsidRDefault="006A61E8"/>
    <w:p w:rsidR="002C1212" w:rsidRPr="004F299B" w:rsidRDefault="008E1F7D">
      <w:r>
        <w:t xml:space="preserve">The </w:t>
      </w:r>
      <w:r w:rsidR="004F299B">
        <w:rPr>
          <w:i/>
        </w:rPr>
        <w:t>Overview T</w:t>
      </w:r>
      <w:r w:rsidRPr="004F299B">
        <w:rPr>
          <w:i/>
        </w:rPr>
        <w:t>able</w:t>
      </w:r>
      <w:r>
        <w:t xml:space="preserve"> provides a visual </w:t>
      </w:r>
      <w:r w:rsidR="004F299B">
        <w:t xml:space="preserve">summary of all of the firms’ CSR activities, and as such, their performance based on the attributes discussed in this paper. The </w:t>
      </w:r>
      <w:r w:rsidR="004F299B">
        <w:rPr>
          <w:i/>
        </w:rPr>
        <w:t>Initiative Description Table</w:t>
      </w:r>
      <w:r w:rsidR="004F299B">
        <w:t xml:space="preserve"> gives firms an opportunity to defend or elaborate on the claims that they make for each individual attribute.</w:t>
      </w:r>
    </w:p>
    <w:p w:rsidR="002C1212" w:rsidRDefault="002C1212"/>
    <w:p w:rsidR="002C1212" w:rsidRDefault="002C1212"/>
    <w:p w:rsidR="008E1F7D" w:rsidRDefault="008E1F7D">
      <w:pPr>
        <w:rPr>
          <w:b/>
          <w:u w:val="single"/>
        </w:rPr>
      </w:pPr>
      <w:r w:rsidRPr="008E1F7D">
        <w:rPr>
          <w:b/>
          <w:u w:val="single"/>
        </w:rPr>
        <w:t>Overview Table</w:t>
      </w:r>
    </w:p>
    <w:p w:rsidR="008E1F7D" w:rsidRPr="008E1F7D" w:rsidRDefault="008E1F7D">
      <w:pPr>
        <w:rPr>
          <w:b/>
          <w:u w:val="single"/>
        </w:rPr>
      </w:pPr>
    </w:p>
    <w:tbl>
      <w:tblPr>
        <w:tblStyle w:val="LightGrid"/>
        <w:tblW w:w="15559" w:type="dxa"/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1134"/>
        <w:gridCol w:w="1134"/>
        <w:gridCol w:w="1701"/>
        <w:gridCol w:w="1701"/>
        <w:gridCol w:w="1276"/>
        <w:gridCol w:w="5386"/>
      </w:tblGrid>
      <w:tr w:rsidR="002547DE" w:rsidRPr="00D4440C" w:rsidTr="00FE3A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2547DE" w:rsidRPr="00D4440C" w:rsidRDefault="002547DE" w:rsidP="00FE3AC5">
            <w:pPr>
              <w:jc w:val="center"/>
              <w:rPr>
                <w:b w:val="0"/>
              </w:rPr>
            </w:pPr>
            <w:r w:rsidRPr="00D4440C">
              <w:rPr>
                <w:b w:val="0"/>
              </w:rPr>
              <w:t xml:space="preserve">Initiative </w:t>
            </w:r>
            <w:r w:rsidRPr="00D4440C">
              <w:t>NAME</w:t>
            </w:r>
          </w:p>
        </w:tc>
        <w:tc>
          <w:tcPr>
            <w:tcW w:w="1134" w:type="dxa"/>
          </w:tcPr>
          <w:p w:rsidR="002547DE" w:rsidRPr="00D4440C" w:rsidRDefault="002547DE" w:rsidP="00FE3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4440C">
              <w:rPr>
                <w:b w:val="0"/>
              </w:rPr>
              <w:t xml:space="preserve">Affects </w:t>
            </w:r>
            <w:r w:rsidRPr="00D4440C">
              <w:t>PEOPLE</w:t>
            </w:r>
          </w:p>
        </w:tc>
        <w:tc>
          <w:tcPr>
            <w:tcW w:w="1134" w:type="dxa"/>
          </w:tcPr>
          <w:p w:rsidR="002547DE" w:rsidRPr="00D4440C" w:rsidRDefault="002547DE" w:rsidP="00FE3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4440C">
              <w:rPr>
                <w:b w:val="0"/>
              </w:rPr>
              <w:t xml:space="preserve">Affects the </w:t>
            </w:r>
            <w:r w:rsidRPr="00D4440C">
              <w:t>PLANET</w:t>
            </w:r>
          </w:p>
        </w:tc>
        <w:tc>
          <w:tcPr>
            <w:tcW w:w="1134" w:type="dxa"/>
          </w:tcPr>
          <w:p w:rsidR="002547DE" w:rsidRPr="00D4440C" w:rsidRDefault="002547DE" w:rsidP="00FE3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4440C">
              <w:rPr>
                <w:b w:val="0"/>
              </w:rPr>
              <w:t xml:space="preserve">Affects </w:t>
            </w:r>
            <w:r w:rsidRPr="00D4440C">
              <w:t>PROFIT</w:t>
            </w:r>
          </w:p>
        </w:tc>
        <w:tc>
          <w:tcPr>
            <w:tcW w:w="1701" w:type="dxa"/>
          </w:tcPr>
          <w:p w:rsidR="002547DE" w:rsidRPr="00D4440C" w:rsidRDefault="002547DE" w:rsidP="00FE3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4440C">
              <w:rPr>
                <w:b w:val="0"/>
              </w:rPr>
              <w:t xml:space="preserve">Requires </w:t>
            </w:r>
          </w:p>
          <w:p w:rsidR="002547DE" w:rsidRDefault="002547DE" w:rsidP="00FE3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9578F">
              <w:t>CORE FIRM BEHAVIOR</w:t>
            </w:r>
            <w:r>
              <w:t xml:space="preserve">AL CHANGE </w:t>
            </w:r>
          </w:p>
          <w:p w:rsidR="002547DE" w:rsidRPr="005909FD" w:rsidRDefault="002547DE" w:rsidP="00FE3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(firm)</w:t>
            </w:r>
          </w:p>
        </w:tc>
        <w:tc>
          <w:tcPr>
            <w:tcW w:w="1701" w:type="dxa"/>
          </w:tcPr>
          <w:p w:rsidR="002547DE" w:rsidRPr="00D4440C" w:rsidRDefault="002547DE" w:rsidP="00FE3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4440C">
              <w:rPr>
                <w:b w:val="0"/>
              </w:rPr>
              <w:t xml:space="preserve">Requires </w:t>
            </w:r>
          </w:p>
          <w:p w:rsidR="002547DE" w:rsidRPr="005909FD" w:rsidRDefault="002547DE" w:rsidP="00FE3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9578F">
              <w:t>CORE FIRM BEHAVIOR</w:t>
            </w:r>
            <w:r>
              <w:t xml:space="preserve">AL CHANGE </w:t>
            </w:r>
            <w:r>
              <w:rPr>
                <w:b w:val="0"/>
              </w:rPr>
              <w:t>(supply chain)</w:t>
            </w:r>
          </w:p>
        </w:tc>
        <w:tc>
          <w:tcPr>
            <w:tcW w:w="1276" w:type="dxa"/>
          </w:tcPr>
          <w:p w:rsidR="002547DE" w:rsidRPr="00D4440C" w:rsidRDefault="002547DE" w:rsidP="00FE3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4440C">
              <w:rPr>
                <w:b w:val="0"/>
              </w:rPr>
              <w:t xml:space="preserve">Goes beyond </w:t>
            </w:r>
            <w:r w:rsidRPr="00D4440C">
              <w:t>NORMAL BUSINESS PRACTICE</w:t>
            </w:r>
            <w:r w:rsidRPr="00D4440C">
              <w:rPr>
                <w:b w:val="0"/>
              </w:rPr>
              <w:t xml:space="preserve"> </w:t>
            </w:r>
          </w:p>
        </w:tc>
        <w:tc>
          <w:tcPr>
            <w:tcW w:w="5386" w:type="dxa"/>
          </w:tcPr>
          <w:p w:rsidR="002547DE" w:rsidRPr="00D4440C" w:rsidRDefault="002547DE" w:rsidP="00FE3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Please use this column for comments and clarification</w:t>
            </w:r>
          </w:p>
        </w:tc>
      </w:tr>
      <w:tr w:rsidR="002547DE" w:rsidTr="00FE3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2547DE" w:rsidRDefault="002547DE" w:rsidP="00FE3AC5">
            <w:r>
              <w:t>Example initiative</w:t>
            </w:r>
          </w:p>
          <w:p w:rsidR="002547DE" w:rsidRDefault="002547DE" w:rsidP="00FE3AC5"/>
          <w:p w:rsidR="002547DE" w:rsidRDefault="002547DE" w:rsidP="00FE3AC5">
            <w:r>
              <w:t xml:space="preserve"> </w:t>
            </w:r>
          </w:p>
        </w:tc>
        <w:tc>
          <w:tcPr>
            <w:tcW w:w="1134" w:type="dxa"/>
          </w:tcPr>
          <w:p w:rsidR="002547DE" w:rsidRDefault="002547DE" w:rsidP="00FE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134" w:type="dxa"/>
          </w:tcPr>
          <w:p w:rsidR="002547DE" w:rsidRDefault="002547DE" w:rsidP="00FE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2547DE" w:rsidRDefault="002547DE" w:rsidP="00FE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701" w:type="dxa"/>
          </w:tcPr>
          <w:p w:rsidR="002547DE" w:rsidRDefault="002547DE" w:rsidP="00FE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701" w:type="dxa"/>
          </w:tcPr>
          <w:p w:rsidR="002547DE" w:rsidRDefault="002547DE" w:rsidP="00FE3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:rsidR="002547DE" w:rsidRDefault="002547DE" w:rsidP="00FE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86" w:type="dxa"/>
          </w:tcPr>
          <w:p w:rsidR="002547DE" w:rsidRPr="006F368C" w:rsidRDefault="002547DE" w:rsidP="00FE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Here, we mention any remarkable characteristics or occurrences related to this initiative, and clarify our choices on the left side of the row.</w:t>
            </w:r>
          </w:p>
        </w:tc>
      </w:tr>
      <w:tr w:rsidR="002547DE" w:rsidTr="00FE3AC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2547DE" w:rsidRDefault="002547DE" w:rsidP="00FE3AC5"/>
          <w:p w:rsidR="002547DE" w:rsidRDefault="002547DE" w:rsidP="00FE3AC5"/>
          <w:p w:rsidR="002547DE" w:rsidRDefault="002547DE" w:rsidP="00FE3AC5"/>
        </w:tc>
        <w:tc>
          <w:tcPr>
            <w:tcW w:w="1134" w:type="dxa"/>
          </w:tcPr>
          <w:p w:rsidR="002547DE" w:rsidRDefault="002547DE" w:rsidP="00FE3A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2547DE" w:rsidRDefault="002547DE" w:rsidP="00FE3A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2547DE" w:rsidRDefault="002547DE" w:rsidP="00FE3A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701" w:type="dxa"/>
          </w:tcPr>
          <w:p w:rsidR="002547DE" w:rsidRDefault="002547DE" w:rsidP="00FE3A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701" w:type="dxa"/>
          </w:tcPr>
          <w:p w:rsidR="002547DE" w:rsidRDefault="002547DE" w:rsidP="00FE3A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276" w:type="dxa"/>
          </w:tcPr>
          <w:p w:rsidR="002547DE" w:rsidRDefault="002547DE" w:rsidP="00FE3A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386" w:type="dxa"/>
          </w:tcPr>
          <w:p w:rsidR="002547DE" w:rsidRDefault="002547DE" w:rsidP="00FE3A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2547DE" w:rsidTr="00FE3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2547DE" w:rsidRDefault="002547DE" w:rsidP="00FE3AC5"/>
          <w:p w:rsidR="002547DE" w:rsidRDefault="002547DE" w:rsidP="00FE3AC5"/>
          <w:p w:rsidR="002547DE" w:rsidRDefault="002547DE" w:rsidP="00FE3AC5"/>
        </w:tc>
        <w:tc>
          <w:tcPr>
            <w:tcW w:w="1134" w:type="dxa"/>
          </w:tcPr>
          <w:p w:rsidR="002547DE" w:rsidRDefault="002547DE" w:rsidP="00FE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2547DE" w:rsidRDefault="002547DE" w:rsidP="00FE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2547DE" w:rsidRDefault="002547DE" w:rsidP="00FE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:rsidR="002547DE" w:rsidRDefault="002547DE" w:rsidP="00FE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:rsidR="002547DE" w:rsidRDefault="002547DE" w:rsidP="00FE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:rsidR="002547DE" w:rsidRDefault="002547DE" w:rsidP="00FE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86" w:type="dxa"/>
          </w:tcPr>
          <w:p w:rsidR="002547DE" w:rsidRDefault="002547DE" w:rsidP="00FE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547DE" w:rsidTr="00FE3AC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2547DE" w:rsidRDefault="002547DE" w:rsidP="00FE3AC5"/>
          <w:p w:rsidR="002547DE" w:rsidRDefault="002547DE" w:rsidP="00FE3AC5"/>
          <w:p w:rsidR="002547DE" w:rsidRDefault="002547DE" w:rsidP="00FE3AC5"/>
        </w:tc>
        <w:tc>
          <w:tcPr>
            <w:tcW w:w="1134" w:type="dxa"/>
          </w:tcPr>
          <w:p w:rsidR="002547DE" w:rsidRDefault="002547DE" w:rsidP="00FE3A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2547DE" w:rsidRDefault="002547DE" w:rsidP="00FE3A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2547DE" w:rsidRDefault="002547DE" w:rsidP="00FE3A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701" w:type="dxa"/>
          </w:tcPr>
          <w:p w:rsidR="002547DE" w:rsidRDefault="002547DE" w:rsidP="00FE3A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701" w:type="dxa"/>
          </w:tcPr>
          <w:p w:rsidR="002547DE" w:rsidRDefault="002547DE" w:rsidP="00FE3A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1276" w:type="dxa"/>
          </w:tcPr>
          <w:p w:rsidR="002547DE" w:rsidRDefault="002547DE" w:rsidP="00FE3A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386" w:type="dxa"/>
          </w:tcPr>
          <w:p w:rsidR="002547DE" w:rsidRDefault="002547DE" w:rsidP="00FE3A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2547DE" w:rsidTr="00FE3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2547DE" w:rsidRDefault="002547DE" w:rsidP="00FE3AC5"/>
          <w:p w:rsidR="002547DE" w:rsidRDefault="002547DE" w:rsidP="00FE3AC5"/>
          <w:p w:rsidR="002547DE" w:rsidRDefault="002547DE" w:rsidP="00FE3AC5"/>
        </w:tc>
        <w:tc>
          <w:tcPr>
            <w:tcW w:w="1134" w:type="dxa"/>
          </w:tcPr>
          <w:p w:rsidR="002547DE" w:rsidRDefault="002547DE" w:rsidP="00FE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2547DE" w:rsidRDefault="002547DE" w:rsidP="00FE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:rsidR="002547DE" w:rsidRDefault="002547DE" w:rsidP="00FE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:rsidR="002547DE" w:rsidRDefault="002547DE" w:rsidP="00FE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:rsidR="002547DE" w:rsidRDefault="002547DE" w:rsidP="00FE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:rsidR="002547DE" w:rsidRDefault="002547DE" w:rsidP="00FE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86" w:type="dxa"/>
          </w:tcPr>
          <w:p w:rsidR="002547DE" w:rsidRDefault="002547DE" w:rsidP="00FE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4F299B" w:rsidRDefault="004F299B"/>
    <w:p w:rsidR="002547DE" w:rsidRDefault="002547DE"/>
    <w:p w:rsidR="006A61E8" w:rsidRDefault="006A61E8"/>
    <w:p w:rsidR="00CA584F" w:rsidRDefault="004F299B" w:rsidP="00CA584F">
      <w:pPr>
        <w:rPr>
          <w:b/>
          <w:u w:val="single"/>
        </w:rPr>
      </w:pPr>
      <w:r w:rsidRPr="004F299B">
        <w:rPr>
          <w:b/>
          <w:u w:val="single"/>
        </w:rPr>
        <w:lastRenderedPageBreak/>
        <w:t>Initiative Description Table</w:t>
      </w:r>
    </w:p>
    <w:p w:rsidR="004F299B" w:rsidRPr="004F299B" w:rsidRDefault="004F299B" w:rsidP="00CA584F">
      <w:pPr>
        <w:rPr>
          <w:b/>
          <w:u w:val="single"/>
        </w:rPr>
      </w:pP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4361"/>
        <w:gridCol w:w="1701"/>
        <w:gridCol w:w="1417"/>
        <w:gridCol w:w="8137"/>
      </w:tblGrid>
      <w:tr w:rsidR="00CA584F" w:rsidTr="00FE3A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CA584F" w:rsidRPr="004C74AB" w:rsidRDefault="00CA584F" w:rsidP="00FE3AC5">
            <w:pPr>
              <w:spacing w:line="336" w:lineRule="auto"/>
              <w:rPr>
                <w:rFonts w:ascii="Arial" w:hAnsi="Arial" w:cs="Arial"/>
                <w:b w:val="0"/>
              </w:rPr>
            </w:pPr>
            <w:r w:rsidRPr="004C74AB">
              <w:rPr>
                <w:rFonts w:ascii="Arial" w:hAnsi="Arial" w:cs="Arial"/>
              </w:rPr>
              <w:t>NAME</w:t>
            </w:r>
            <w:r w:rsidRPr="004C74AB">
              <w:rPr>
                <w:rFonts w:ascii="Arial" w:hAnsi="Arial" w:cs="Arial"/>
                <w:b w:val="0"/>
              </w:rPr>
              <w:t xml:space="preserve"> of initiative</w:t>
            </w:r>
          </w:p>
        </w:tc>
        <w:tc>
          <w:tcPr>
            <w:tcW w:w="11255" w:type="dxa"/>
            <w:gridSpan w:val="3"/>
          </w:tcPr>
          <w:p w:rsidR="00CA584F" w:rsidRPr="004C74AB" w:rsidRDefault="00CA584F" w:rsidP="00FE3AC5">
            <w:pPr>
              <w:spacing w:line="33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A584F" w:rsidTr="00161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CA584F" w:rsidRPr="004C74AB" w:rsidRDefault="00CA584F" w:rsidP="004F299B">
            <w:pPr>
              <w:spacing w:line="288" w:lineRule="auto"/>
              <w:rPr>
                <w:rFonts w:ascii="Arial" w:hAnsi="Arial" w:cs="Arial"/>
                <w:b w:val="0"/>
              </w:rPr>
            </w:pPr>
            <w:r w:rsidRPr="004C74AB">
              <w:rPr>
                <w:rFonts w:ascii="Arial" w:hAnsi="Arial" w:cs="Arial"/>
                <w:b w:val="0"/>
              </w:rPr>
              <w:t xml:space="preserve">Does this initiative affect </w:t>
            </w:r>
            <w:r w:rsidRPr="004C74AB">
              <w:rPr>
                <w:rFonts w:ascii="Arial" w:hAnsi="Arial" w:cs="Arial"/>
              </w:rPr>
              <w:t>PEOPLE</w:t>
            </w:r>
            <w:r w:rsidRPr="004C74AB">
              <w:rPr>
                <w:rFonts w:ascii="Arial" w:hAnsi="Arial" w:cs="Arial"/>
                <w:b w:val="0"/>
              </w:rPr>
              <w:t>, for example your stakeholders or society as a whole?  Please consider both positive and negative implications.</w:t>
            </w:r>
          </w:p>
        </w:tc>
        <w:tc>
          <w:tcPr>
            <w:tcW w:w="1701" w:type="dxa"/>
          </w:tcPr>
          <w:p w:rsidR="00CA584F" w:rsidRPr="004C74AB" w:rsidRDefault="00CA584F" w:rsidP="00FE3AC5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C74AB">
              <w:rPr>
                <w:rFonts w:ascii="Cambria Math" w:hAnsi="Cambria Math" w:cs="Cambria Math"/>
                <w:sz w:val="32"/>
                <w:szCs w:val="32"/>
              </w:rPr>
              <w:t>⧠</w:t>
            </w:r>
            <w:r w:rsidRPr="004C74AB">
              <w:rPr>
                <w:rFonts w:ascii="Arial" w:hAnsi="Arial" w:cs="Arial"/>
              </w:rPr>
              <w:t xml:space="preserve">   YES</w:t>
            </w:r>
          </w:p>
          <w:p w:rsidR="00CA584F" w:rsidRPr="004C74AB" w:rsidRDefault="00CA584F" w:rsidP="00FE3AC5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C74AB">
              <w:rPr>
                <w:rFonts w:ascii="Cambria Math" w:hAnsi="Cambria Math" w:cs="Cambria Math"/>
                <w:sz w:val="32"/>
                <w:szCs w:val="32"/>
              </w:rPr>
              <w:t>⧠</w:t>
            </w:r>
            <w:r w:rsidRPr="004C74AB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C74AB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417" w:type="dxa"/>
          </w:tcPr>
          <w:p w:rsidR="00CA584F" w:rsidRPr="004C74AB" w:rsidRDefault="00CA584F" w:rsidP="004F299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C74AB">
              <w:rPr>
                <w:rFonts w:ascii="Arial" w:hAnsi="Arial" w:cs="Arial"/>
              </w:rPr>
              <w:t>Please explain or defend your claim.</w:t>
            </w:r>
          </w:p>
        </w:tc>
        <w:tc>
          <w:tcPr>
            <w:tcW w:w="8137" w:type="dxa"/>
          </w:tcPr>
          <w:p w:rsidR="00CA584F" w:rsidRDefault="00CA584F" w:rsidP="00FE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A584F" w:rsidTr="001612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CA584F" w:rsidRPr="004C74AB" w:rsidRDefault="00CA584F" w:rsidP="004F299B">
            <w:pPr>
              <w:spacing w:line="288" w:lineRule="auto"/>
              <w:rPr>
                <w:rFonts w:ascii="Arial" w:hAnsi="Arial" w:cs="Arial"/>
                <w:b w:val="0"/>
              </w:rPr>
            </w:pPr>
            <w:r w:rsidRPr="004C74AB">
              <w:rPr>
                <w:rFonts w:ascii="Arial" w:hAnsi="Arial" w:cs="Arial"/>
                <w:b w:val="0"/>
              </w:rPr>
              <w:t xml:space="preserve">Does this initiative affect </w:t>
            </w:r>
            <w:r w:rsidRPr="004C74AB">
              <w:rPr>
                <w:rFonts w:ascii="Arial" w:hAnsi="Arial" w:cs="Arial"/>
              </w:rPr>
              <w:t>PLANET</w:t>
            </w:r>
            <w:r w:rsidRPr="004C74AB">
              <w:rPr>
                <w:rFonts w:ascii="Arial" w:hAnsi="Arial" w:cs="Arial"/>
                <w:b w:val="0"/>
              </w:rPr>
              <w:t>, for example land, water, air, or natural resources?  Please consider both positive and negative implications.</w:t>
            </w:r>
          </w:p>
        </w:tc>
        <w:tc>
          <w:tcPr>
            <w:tcW w:w="1701" w:type="dxa"/>
          </w:tcPr>
          <w:p w:rsidR="00CA584F" w:rsidRPr="004C74AB" w:rsidRDefault="00CA584F" w:rsidP="00FE3AC5">
            <w:pPr>
              <w:spacing w:line="33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4C74AB">
              <w:rPr>
                <w:rFonts w:ascii="Cambria Math" w:hAnsi="Cambria Math" w:cs="Cambria Math"/>
                <w:sz w:val="32"/>
                <w:szCs w:val="32"/>
              </w:rPr>
              <w:t>⧠</w:t>
            </w:r>
            <w:r w:rsidRPr="004C74AB">
              <w:rPr>
                <w:rFonts w:ascii="Arial" w:hAnsi="Arial" w:cs="Arial"/>
              </w:rPr>
              <w:t xml:space="preserve">   YES</w:t>
            </w:r>
          </w:p>
          <w:p w:rsidR="00CA584F" w:rsidRPr="004C74AB" w:rsidRDefault="00CA584F" w:rsidP="00FE3AC5">
            <w:pPr>
              <w:spacing w:line="33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4C74AB">
              <w:rPr>
                <w:rFonts w:ascii="Cambria Math" w:hAnsi="Cambria Math" w:cs="Cambria Math"/>
                <w:sz w:val="32"/>
                <w:szCs w:val="32"/>
              </w:rPr>
              <w:t>⧠</w:t>
            </w:r>
            <w:r w:rsidRPr="004C74AB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C74AB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417" w:type="dxa"/>
          </w:tcPr>
          <w:p w:rsidR="00CA584F" w:rsidRPr="004C74AB" w:rsidRDefault="00CA584F" w:rsidP="004F299B">
            <w:pPr>
              <w:spacing w:line="288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4C74AB">
              <w:rPr>
                <w:rFonts w:ascii="Arial" w:hAnsi="Arial" w:cs="Arial"/>
              </w:rPr>
              <w:t>Please explain or defend your claim.</w:t>
            </w:r>
          </w:p>
        </w:tc>
        <w:tc>
          <w:tcPr>
            <w:tcW w:w="8137" w:type="dxa"/>
          </w:tcPr>
          <w:p w:rsidR="00CA584F" w:rsidRDefault="00CA584F" w:rsidP="00FE3A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CA584F" w:rsidTr="00161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CA584F" w:rsidRPr="004C74AB" w:rsidRDefault="00CA584F" w:rsidP="004F299B">
            <w:pPr>
              <w:spacing w:line="288" w:lineRule="auto"/>
              <w:rPr>
                <w:rFonts w:ascii="Arial" w:hAnsi="Arial" w:cs="Arial"/>
                <w:b w:val="0"/>
              </w:rPr>
            </w:pPr>
            <w:r w:rsidRPr="004C74AB">
              <w:rPr>
                <w:rFonts w:ascii="Arial" w:hAnsi="Arial" w:cs="Arial"/>
                <w:b w:val="0"/>
              </w:rPr>
              <w:t xml:space="preserve">Does this initiative affect </w:t>
            </w:r>
            <w:r w:rsidRPr="004C74AB">
              <w:rPr>
                <w:rFonts w:ascii="Arial" w:hAnsi="Arial" w:cs="Arial"/>
              </w:rPr>
              <w:t>PROFIT</w:t>
            </w:r>
            <w:r w:rsidRPr="004C74AB">
              <w:rPr>
                <w:rFonts w:ascii="Arial" w:hAnsi="Arial" w:cs="Arial"/>
                <w:b w:val="0"/>
              </w:rPr>
              <w:t>, including both short- and long-term financial benefits?  Please consider both positive and negative implications.</w:t>
            </w:r>
          </w:p>
        </w:tc>
        <w:tc>
          <w:tcPr>
            <w:tcW w:w="1701" w:type="dxa"/>
          </w:tcPr>
          <w:p w:rsidR="00CA584F" w:rsidRPr="004C74AB" w:rsidRDefault="00CA584F" w:rsidP="00FE3AC5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C74AB">
              <w:rPr>
                <w:rFonts w:ascii="Cambria Math" w:hAnsi="Cambria Math" w:cs="Cambria Math"/>
                <w:sz w:val="32"/>
                <w:szCs w:val="32"/>
              </w:rPr>
              <w:t>⧠</w:t>
            </w:r>
            <w:r w:rsidRPr="004C74AB">
              <w:rPr>
                <w:rFonts w:ascii="Arial" w:hAnsi="Arial" w:cs="Arial"/>
              </w:rPr>
              <w:t xml:space="preserve">   YES</w:t>
            </w:r>
          </w:p>
          <w:p w:rsidR="00CA584F" w:rsidRPr="004C74AB" w:rsidRDefault="00CA584F" w:rsidP="00FE3AC5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C74AB">
              <w:rPr>
                <w:rFonts w:ascii="Cambria Math" w:hAnsi="Cambria Math" w:cs="Cambria Math"/>
                <w:sz w:val="32"/>
                <w:szCs w:val="32"/>
              </w:rPr>
              <w:t>⧠</w:t>
            </w:r>
            <w:r w:rsidRPr="004C74AB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C74AB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417" w:type="dxa"/>
          </w:tcPr>
          <w:p w:rsidR="00CA584F" w:rsidRPr="004C74AB" w:rsidRDefault="00CA584F" w:rsidP="004F299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C74AB">
              <w:rPr>
                <w:rFonts w:ascii="Arial" w:hAnsi="Arial" w:cs="Arial"/>
              </w:rPr>
              <w:t>Please explain or defend your claim.</w:t>
            </w:r>
          </w:p>
        </w:tc>
        <w:tc>
          <w:tcPr>
            <w:tcW w:w="8137" w:type="dxa"/>
          </w:tcPr>
          <w:p w:rsidR="00CA584F" w:rsidRDefault="00CA584F" w:rsidP="00FE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A584F" w:rsidTr="001612E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CA584F" w:rsidRPr="004C74AB" w:rsidRDefault="00CA584F" w:rsidP="004F299B">
            <w:pPr>
              <w:spacing w:line="288" w:lineRule="auto"/>
              <w:rPr>
                <w:rFonts w:ascii="Arial" w:hAnsi="Arial" w:cs="Arial"/>
                <w:b w:val="0"/>
              </w:rPr>
            </w:pPr>
            <w:r w:rsidRPr="004C74AB">
              <w:rPr>
                <w:rFonts w:ascii="Arial" w:hAnsi="Arial" w:cs="Arial"/>
                <w:b w:val="0"/>
              </w:rPr>
              <w:t xml:space="preserve">Does this initiative require a change in </w:t>
            </w:r>
            <w:r w:rsidRPr="004C74AB">
              <w:rPr>
                <w:rFonts w:ascii="Arial" w:hAnsi="Arial" w:cs="Arial"/>
              </w:rPr>
              <w:t>CORE FIRM BEHAVIOR</w:t>
            </w:r>
            <w:r w:rsidRPr="004C74AB">
              <w:rPr>
                <w:rFonts w:ascii="Arial" w:hAnsi="Arial" w:cs="Arial"/>
                <w:b w:val="0"/>
              </w:rPr>
              <w:t xml:space="preserve">? Please consider whether or not it requires changes to the production process or the way that your firm </w:t>
            </w:r>
            <w:r>
              <w:rPr>
                <w:rFonts w:ascii="Arial" w:hAnsi="Arial" w:cs="Arial"/>
                <w:b w:val="0"/>
              </w:rPr>
              <w:t>or supply chain partners do</w:t>
            </w:r>
            <w:r w:rsidRPr="004C74AB">
              <w:rPr>
                <w:rFonts w:ascii="Arial" w:hAnsi="Arial" w:cs="Arial"/>
                <w:b w:val="0"/>
              </w:rPr>
              <w:t xml:space="preserve"> business.  If so, please check “YES.”</w:t>
            </w:r>
          </w:p>
        </w:tc>
        <w:tc>
          <w:tcPr>
            <w:tcW w:w="1701" w:type="dxa"/>
          </w:tcPr>
          <w:p w:rsidR="00CA584F" w:rsidRPr="001612EA" w:rsidRDefault="00CA584F" w:rsidP="00FE3AC5">
            <w:pPr>
              <w:spacing w:line="33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1612EA">
              <w:rPr>
                <w:rFonts w:ascii="Arial" w:hAnsi="Arial" w:cs="Arial"/>
                <w:b/>
                <w:sz w:val="22"/>
                <w:szCs w:val="22"/>
                <w:u w:val="single"/>
              </w:rPr>
              <w:t>Firm</w:t>
            </w:r>
          </w:p>
          <w:p w:rsidR="00CA584F" w:rsidRPr="004C74AB" w:rsidRDefault="00CA584F" w:rsidP="004F299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4C74AB">
              <w:rPr>
                <w:rFonts w:ascii="Cambria Math" w:hAnsi="Cambria Math" w:cs="Cambria Math"/>
                <w:sz w:val="32"/>
                <w:szCs w:val="32"/>
              </w:rPr>
              <w:t>⧠</w:t>
            </w:r>
            <w:r w:rsidRPr="004C74AB">
              <w:rPr>
                <w:rFonts w:ascii="Arial" w:hAnsi="Arial" w:cs="Arial"/>
              </w:rPr>
              <w:t xml:space="preserve">   YES</w:t>
            </w:r>
          </w:p>
          <w:p w:rsidR="00CA584F" w:rsidRDefault="00CA584F" w:rsidP="004F299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4C74AB">
              <w:rPr>
                <w:rFonts w:ascii="Cambria Math" w:hAnsi="Cambria Math" w:cs="Cambria Math"/>
                <w:sz w:val="32"/>
                <w:szCs w:val="32"/>
              </w:rPr>
              <w:t>⧠</w:t>
            </w:r>
            <w:r w:rsidRPr="004C74AB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C74AB">
              <w:rPr>
                <w:rFonts w:ascii="Arial" w:hAnsi="Arial" w:cs="Arial"/>
              </w:rPr>
              <w:t xml:space="preserve">  NO</w:t>
            </w:r>
          </w:p>
          <w:p w:rsidR="008E430D" w:rsidRDefault="008E430D" w:rsidP="004F299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CA584F" w:rsidRPr="001612EA" w:rsidRDefault="001612EA" w:rsidP="00CA584F">
            <w:pPr>
              <w:spacing w:line="336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1612EA">
              <w:rPr>
                <w:rFonts w:ascii="Arial" w:hAnsi="Arial" w:cs="Arial"/>
                <w:b/>
                <w:sz w:val="22"/>
                <w:szCs w:val="22"/>
                <w:u w:val="single"/>
              </w:rPr>
              <w:t>Supply Chain</w:t>
            </w:r>
          </w:p>
          <w:p w:rsidR="00CA584F" w:rsidRPr="004C74AB" w:rsidRDefault="00CA584F" w:rsidP="004F299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4C74AB">
              <w:rPr>
                <w:rFonts w:ascii="Cambria Math" w:hAnsi="Cambria Math" w:cs="Cambria Math"/>
                <w:sz w:val="32"/>
                <w:szCs w:val="32"/>
              </w:rPr>
              <w:t>⧠</w:t>
            </w:r>
            <w:r w:rsidRPr="004C74AB">
              <w:rPr>
                <w:rFonts w:ascii="Arial" w:hAnsi="Arial" w:cs="Arial"/>
              </w:rPr>
              <w:t xml:space="preserve">   YES</w:t>
            </w:r>
          </w:p>
          <w:p w:rsidR="00CA584F" w:rsidRPr="004C74AB" w:rsidRDefault="00CA584F" w:rsidP="004F299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4C74AB">
              <w:rPr>
                <w:rFonts w:ascii="Cambria Math" w:hAnsi="Cambria Math" w:cs="Cambria Math"/>
                <w:sz w:val="32"/>
                <w:szCs w:val="32"/>
              </w:rPr>
              <w:t>⧠</w:t>
            </w:r>
            <w:r w:rsidRPr="004C74AB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C74AB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417" w:type="dxa"/>
          </w:tcPr>
          <w:p w:rsidR="00CA584F" w:rsidRPr="004C74AB" w:rsidRDefault="00CA584F" w:rsidP="004F299B">
            <w:pPr>
              <w:spacing w:line="288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</w:rPr>
            </w:pPr>
            <w:r w:rsidRPr="004C74AB">
              <w:rPr>
                <w:rFonts w:ascii="Arial" w:hAnsi="Arial" w:cs="Arial"/>
              </w:rPr>
              <w:t>Please explain or defend your claim.</w:t>
            </w:r>
          </w:p>
        </w:tc>
        <w:tc>
          <w:tcPr>
            <w:tcW w:w="8137" w:type="dxa"/>
          </w:tcPr>
          <w:p w:rsidR="00CA584F" w:rsidRDefault="00CA584F" w:rsidP="00FE3AC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CA584F" w:rsidTr="00161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</w:tcPr>
          <w:p w:rsidR="00CA584F" w:rsidRPr="004C74AB" w:rsidRDefault="00CA584F" w:rsidP="004F299B">
            <w:pPr>
              <w:spacing w:line="288" w:lineRule="auto"/>
              <w:rPr>
                <w:rFonts w:ascii="Arial" w:hAnsi="Arial" w:cs="Arial"/>
                <w:b w:val="0"/>
              </w:rPr>
            </w:pPr>
            <w:r w:rsidRPr="004C74AB">
              <w:rPr>
                <w:rFonts w:ascii="Arial" w:hAnsi="Arial" w:cs="Arial"/>
                <w:b w:val="0"/>
              </w:rPr>
              <w:t xml:space="preserve">Is this initiative </w:t>
            </w:r>
            <w:r w:rsidRPr="004C74AB">
              <w:rPr>
                <w:rFonts w:ascii="Arial" w:hAnsi="Arial" w:cs="Arial"/>
              </w:rPr>
              <w:t>NORMAL BUSINESS PRACTICE</w:t>
            </w:r>
            <w:r w:rsidRPr="004C74AB">
              <w:rPr>
                <w:rFonts w:ascii="Arial" w:hAnsi="Arial" w:cs="Arial"/>
                <w:b w:val="0"/>
              </w:rPr>
              <w:t>?  Please consider whether or not it is necessary for the short-term survival of your firm.  If so, please check “YES.”</w:t>
            </w:r>
          </w:p>
        </w:tc>
        <w:tc>
          <w:tcPr>
            <w:tcW w:w="1701" w:type="dxa"/>
          </w:tcPr>
          <w:p w:rsidR="00CA584F" w:rsidRPr="004C74AB" w:rsidRDefault="00CA584F" w:rsidP="00FE3AC5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C74AB">
              <w:rPr>
                <w:rFonts w:ascii="Cambria Math" w:hAnsi="Cambria Math" w:cs="Cambria Math"/>
                <w:sz w:val="32"/>
                <w:szCs w:val="32"/>
              </w:rPr>
              <w:t>⧠</w:t>
            </w:r>
            <w:r w:rsidRPr="004C74AB">
              <w:rPr>
                <w:rFonts w:ascii="Arial" w:hAnsi="Arial" w:cs="Arial"/>
              </w:rPr>
              <w:t xml:space="preserve">   YES</w:t>
            </w:r>
          </w:p>
          <w:p w:rsidR="00CA584F" w:rsidRPr="004C74AB" w:rsidRDefault="00CA584F" w:rsidP="00FE3AC5">
            <w:pPr>
              <w:spacing w:line="33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C74AB">
              <w:rPr>
                <w:rFonts w:ascii="Cambria Math" w:hAnsi="Cambria Math" w:cs="Cambria Math"/>
                <w:sz w:val="32"/>
                <w:szCs w:val="32"/>
              </w:rPr>
              <w:t>⧠</w:t>
            </w:r>
            <w:r w:rsidRPr="004C74AB"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4C74AB"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417" w:type="dxa"/>
          </w:tcPr>
          <w:p w:rsidR="00CA584F" w:rsidRPr="004C74AB" w:rsidRDefault="00CA584F" w:rsidP="004F299B">
            <w:pPr>
              <w:spacing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C74AB">
              <w:rPr>
                <w:rFonts w:ascii="Arial" w:hAnsi="Arial" w:cs="Arial"/>
              </w:rPr>
              <w:t>Please explain or defend your claim.</w:t>
            </w:r>
          </w:p>
        </w:tc>
        <w:tc>
          <w:tcPr>
            <w:tcW w:w="8137" w:type="dxa"/>
          </w:tcPr>
          <w:p w:rsidR="00CA584F" w:rsidRDefault="00CA584F" w:rsidP="00FE3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CA584F" w:rsidRDefault="00CA584F" w:rsidP="005909FD"/>
    <w:sectPr w:rsidR="00CA584F" w:rsidSect="001327E2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692"/>
    <w:rsid w:val="001327E2"/>
    <w:rsid w:val="001612EA"/>
    <w:rsid w:val="00175692"/>
    <w:rsid w:val="001F228E"/>
    <w:rsid w:val="002547DE"/>
    <w:rsid w:val="002C1212"/>
    <w:rsid w:val="004C74AB"/>
    <w:rsid w:val="004F299B"/>
    <w:rsid w:val="005909FD"/>
    <w:rsid w:val="005A2174"/>
    <w:rsid w:val="005B5B3D"/>
    <w:rsid w:val="00631C64"/>
    <w:rsid w:val="006A61E8"/>
    <w:rsid w:val="006F368C"/>
    <w:rsid w:val="007538AA"/>
    <w:rsid w:val="007A7EF1"/>
    <w:rsid w:val="007B062B"/>
    <w:rsid w:val="00841065"/>
    <w:rsid w:val="008E1F7D"/>
    <w:rsid w:val="008E430D"/>
    <w:rsid w:val="009C598C"/>
    <w:rsid w:val="00A65B69"/>
    <w:rsid w:val="00A9578F"/>
    <w:rsid w:val="00AC1787"/>
    <w:rsid w:val="00AE7B1D"/>
    <w:rsid w:val="00CA584F"/>
    <w:rsid w:val="00CA6089"/>
    <w:rsid w:val="00D4440C"/>
    <w:rsid w:val="00DF4067"/>
    <w:rsid w:val="00F4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299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299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6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5B3D"/>
    <w:pPr>
      <w:ind w:left="720"/>
      <w:contextualSpacing/>
    </w:pPr>
  </w:style>
  <w:style w:type="table" w:styleId="LightGrid">
    <w:name w:val="Light Grid"/>
    <w:basedOn w:val="TableNormal"/>
    <w:uiPriority w:val="62"/>
    <w:rsid w:val="004C74A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F2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22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22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2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2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2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28E"/>
    <w:rPr>
      <w:rFonts w:ascii="Tahoma" w:hAnsi="Tahoma" w:cs="Tahoma"/>
      <w:sz w:val="16"/>
      <w:szCs w:val="16"/>
    </w:rPr>
  </w:style>
  <w:style w:type="character" w:styleId="IntenseEmphasis">
    <w:name w:val="Intense Emphasis"/>
    <w:basedOn w:val="DefaultParagraphFont"/>
    <w:uiPriority w:val="21"/>
    <w:qFormat/>
    <w:rsid w:val="004F299B"/>
    <w:rPr>
      <w:b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4F299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F29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299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299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6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5B3D"/>
    <w:pPr>
      <w:ind w:left="720"/>
      <w:contextualSpacing/>
    </w:pPr>
  </w:style>
  <w:style w:type="table" w:styleId="LightGrid">
    <w:name w:val="Light Grid"/>
    <w:basedOn w:val="TableNormal"/>
    <w:uiPriority w:val="62"/>
    <w:rsid w:val="004C74A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F2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22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22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2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2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2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28E"/>
    <w:rPr>
      <w:rFonts w:ascii="Tahoma" w:hAnsi="Tahoma" w:cs="Tahoma"/>
      <w:sz w:val="16"/>
      <w:szCs w:val="16"/>
    </w:rPr>
  </w:style>
  <w:style w:type="character" w:styleId="IntenseEmphasis">
    <w:name w:val="Intense Emphasis"/>
    <w:basedOn w:val="DefaultParagraphFont"/>
    <w:uiPriority w:val="21"/>
    <w:qFormat/>
    <w:rsid w:val="004F299B"/>
    <w:rPr>
      <w:b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4F299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F29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7ABCC9-BEE7-4A61-BFC2-465785F30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7318E74.dotm</Template>
  <TotalTime>0</TotalTime>
  <Pages>2</Pages>
  <Words>329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Utrecht</Company>
  <LinksUpToDate>false</LinksUpToDate>
  <CharactersWithSpaces>2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nayder</dc:creator>
  <cp:keywords/>
  <dc:description/>
  <cp:lastModifiedBy>Shnayder, L. (Larissa)</cp:lastModifiedBy>
  <cp:revision>20</cp:revision>
  <dcterms:created xsi:type="dcterms:W3CDTF">2014-10-28T11:32:00Z</dcterms:created>
  <dcterms:modified xsi:type="dcterms:W3CDTF">2014-11-10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.shnayder@uu.nl@www.mendeley.com</vt:lpwstr>
  </property>
</Properties>
</file>